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462" w:rsidRPr="003B7462" w:rsidRDefault="003B7462" w:rsidP="003B7462">
      <w:pPr>
        <w:pStyle w:val="Caption"/>
        <w:keepNext/>
        <w:jc w:val="center"/>
        <w:rPr>
          <w:color w:val="auto"/>
        </w:rPr>
      </w:pPr>
      <w:bookmarkStart w:id="0" w:name="_GoBack"/>
      <w:bookmarkEnd w:id="0"/>
      <w:r>
        <w:rPr>
          <w:color w:val="auto"/>
        </w:rPr>
        <w:t xml:space="preserve">S1 </w:t>
      </w:r>
      <w:proofErr w:type="gramStart"/>
      <w:r>
        <w:rPr>
          <w:color w:val="auto"/>
        </w:rPr>
        <w:t>Table</w:t>
      </w:r>
      <w:r w:rsidRPr="003B7462">
        <w:rPr>
          <w:color w:val="auto"/>
        </w:rPr>
        <w:t xml:space="preserve"> :</w:t>
      </w:r>
      <w:proofErr w:type="gramEnd"/>
      <w:r w:rsidRPr="003B7462">
        <w:rPr>
          <w:color w:val="auto"/>
        </w:rPr>
        <w:t xml:space="preserve"> Relevant quotes describing self-management practices and the mediators of optimal self-care</w:t>
      </w:r>
    </w:p>
    <w:tbl>
      <w:tblPr>
        <w:tblStyle w:val="TableGrid"/>
        <w:tblpPr w:leftFromText="180" w:rightFromText="180" w:horzAnchor="margin" w:tblpY="435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2801"/>
        <w:gridCol w:w="8256"/>
      </w:tblGrid>
      <w:tr w:rsidR="00C63F26" w:rsidRPr="00EC7D2B" w:rsidTr="004F4FCC">
        <w:tc>
          <w:tcPr>
            <w:tcW w:w="1951" w:type="dxa"/>
            <w:tcBorders>
              <w:left w:val="nil"/>
              <w:right w:val="nil"/>
            </w:tcBorders>
          </w:tcPr>
          <w:p w:rsidR="00C63F26" w:rsidRPr="00D72C55" w:rsidRDefault="009C068D" w:rsidP="004F4FCC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hemes</w:t>
            </w:r>
          </w:p>
        </w:tc>
        <w:tc>
          <w:tcPr>
            <w:tcW w:w="2801" w:type="dxa"/>
            <w:tcBorders>
              <w:left w:val="nil"/>
              <w:right w:val="nil"/>
            </w:tcBorders>
          </w:tcPr>
          <w:p w:rsidR="00C63F26" w:rsidRPr="00D72C55" w:rsidRDefault="009C068D" w:rsidP="004F4FC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Definition</w:t>
            </w:r>
          </w:p>
        </w:tc>
        <w:tc>
          <w:tcPr>
            <w:tcW w:w="8256" w:type="dxa"/>
            <w:tcBorders>
              <w:left w:val="nil"/>
              <w:right w:val="nil"/>
            </w:tcBorders>
          </w:tcPr>
          <w:p w:rsidR="00C63F26" w:rsidRPr="00D72C55" w:rsidRDefault="00C63F26" w:rsidP="004F4FC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Quotes</w:t>
            </w:r>
          </w:p>
        </w:tc>
      </w:tr>
      <w:tr w:rsidR="00C63F26" w:rsidRPr="00EC7D2B" w:rsidTr="004F4FCC">
        <w:tc>
          <w:tcPr>
            <w:tcW w:w="1951" w:type="dxa"/>
            <w:tcBorders>
              <w:left w:val="nil"/>
              <w:right w:val="nil"/>
            </w:tcBorders>
          </w:tcPr>
          <w:p w:rsidR="007A6153" w:rsidRPr="007A6153" w:rsidRDefault="007A6153" w:rsidP="004F4FCC">
            <w:pPr>
              <w:pStyle w:val="NoSpacing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7A6153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Helpful</w:t>
            </w:r>
          </w:p>
          <w:p w:rsidR="007A6153" w:rsidRDefault="007A6153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9C068D" w:rsidRPr="00D72C55" w:rsidRDefault="009C068D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D72C55">
              <w:rPr>
                <w:rFonts w:asciiTheme="minorHAnsi" w:hAnsiTheme="minorHAnsi" w:cstheme="minorHAnsi"/>
                <w:sz w:val="24"/>
                <w:szCs w:val="24"/>
              </w:rPr>
              <w:t>Self Efficacy</w:t>
            </w:r>
            <w:proofErr w:type="spellEnd"/>
          </w:p>
          <w:p w:rsidR="009C068D" w:rsidRDefault="009C068D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9C068D" w:rsidRDefault="009C068D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9C068D" w:rsidRDefault="009C068D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9C068D" w:rsidRDefault="009C068D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9C068D" w:rsidRDefault="009C068D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9C068D" w:rsidRPr="00D72C55" w:rsidRDefault="009C068D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9C068D" w:rsidRPr="00D72C55" w:rsidRDefault="001E63E8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Responsibility</w:t>
            </w:r>
          </w:p>
          <w:p w:rsidR="009C068D" w:rsidRDefault="009C068D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9C068D" w:rsidRDefault="009C068D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9C068D" w:rsidRDefault="009C068D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9C068D" w:rsidRDefault="009C068D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9C068D" w:rsidRDefault="009C068D" w:rsidP="004F4FCC">
            <w:pPr>
              <w:pStyle w:val="NoSpacing"/>
              <w:rPr>
                <w:rFonts w:asciiTheme="minorHAnsi" w:hAnsiTheme="minorHAnsi" w:cstheme="minorHAnsi"/>
                <w:i/>
                <w:sz w:val="24"/>
                <w:szCs w:val="24"/>
              </w:rPr>
            </w:pPr>
          </w:p>
          <w:p w:rsidR="001E63E8" w:rsidRPr="00D72C55" w:rsidRDefault="001E63E8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Rationality</w:t>
            </w:r>
          </w:p>
          <w:p w:rsidR="001E63E8" w:rsidRDefault="001E63E8" w:rsidP="004F4FCC">
            <w:pPr>
              <w:pStyle w:val="NoSpacing"/>
              <w:rPr>
                <w:rFonts w:asciiTheme="minorHAnsi" w:hAnsiTheme="minorHAnsi" w:cstheme="minorHAnsi"/>
                <w:i/>
                <w:sz w:val="24"/>
                <w:szCs w:val="24"/>
              </w:rPr>
            </w:pPr>
          </w:p>
          <w:p w:rsidR="001E63E8" w:rsidRDefault="001E63E8" w:rsidP="004F4FCC">
            <w:pPr>
              <w:pStyle w:val="NoSpacing"/>
              <w:rPr>
                <w:rFonts w:asciiTheme="minorHAnsi" w:hAnsiTheme="minorHAnsi" w:cstheme="minorHAnsi"/>
                <w:i/>
                <w:sz w:val="24"/>
                <w:szCs w:val="24"/>
              </w:rPr>
            </w:pPr>
          </w:p>
          <w:p w:rsidR="001E63E8" w:rsidRDefault="001E63E8" w:rsidP="004F4FCC">
            <w:pPr>
              <w:pStyle w:val="NoSpacing"/>
              <w:rPr>
                <w:rFonts w:asciiTheme="minorHAnsi" w:hAnsiTheme="minorHAnsi" w:cstheme="minorHAnsi"/>
                <w:i/>
                <w:sz w:val="24"/>
                <w:szCs w:val="24"/>
              </w:rPr>
            </w:pPr>
          </w:p>
          <w:p w:rsidR="001E63E8" w:rsidRPr="007A6153" w:rsidRDefault="001E63E8" w:rsidP="004F4FCC">
            <w:pPr>
              <w:pStyle w:val="NoSpacing"/>
              <w:rPr>
                <w:rFonts w:asciiTheme="minorHAnsi" w:hAnsiTheme="minorHAnsi" w:cstheme="minorHAnsi"/>
                <w:i/>
                <w:sz w:val="24"/>
                <w:szCs w:val="24"/>
              </w:rPr>
            </w:pPr>
          </w:p>
          <w:p w:rsidR="007A6153" w:rsidRPr="007A6153" w:rsidRDefault="007A6153" w:rsidP="004F4FCC">
            <w:pPr>
              <w:pStyle w:val="NoSpacing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7A6153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Unhelpful</w:t>
            </w:r>
          </w:p>
          <w:p w:rsidR="007A6153" w:rsidRDefault="007A6153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9C068D" w:rsidRDefault="009C068D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  <w:r w:rsidRPr="00D72C55">
              <w:rPr>
                <w:rFonts w:asciiTheme="minorHAnsi" w:hAnsiTheme="minorHAnsi" w:cstheme="minorHAnsi"/>
                <w:sz w:val="24"/>
                <w:szCs w:val="24"/>
              </w:rPr>
              <w:t>Restraint</w:t>
            </w:r>
          </w:p>
          <w:p w:rsidR="009C068D" w:rsidRDefault="009C068D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9C068D" w:rsidRDefault="009C068D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6D0367" w:rsidRDefault="006D0367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1E63E8" w:rsidRDefault="001E63E8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1E63E8" w:rsidRDefault="001E63E8" w:rsidP="004F4FCC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1E63E8" w:rsidRDefault="001E63E8" w:rsidP="004F4FCC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  <w:p w:rsidR="006D0367" w:rsidRDefault="006D0367" w:rsidP="004F4FCC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  <w:p w:rsidR="009C068D" w:rsidRPr="00D72C55" w:rsidRDefault="009C068D" w:rsidP="004F4FCC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D72C55">
              <w:rPr>
                <w:rFonts w:cstheme="minorHAnsi"/>
                <w:sz w:val="24"/>
                <w:szCs w:val="24"/>
              </w:rPr>
              <w:t>Neglect</w:t>
            </w:r>
          </w:p>
          <w:p w:rsidR="009C068D" w:rsidRDefault="009C068D" w:rsidP="004F4FCC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  <w:p w:rsidR="009C068D" w:rsidRDefault="009C068D" w:rsidP="004F4FCC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  <w:p w:rsidR="009C068D" w:rsidRDefault="009C068D" w:rsidP="004F4FCC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  <w:p w:rsidR="009C068D" w:rsidRPr="00D72C55" w:rsidRDefault="009C068D" w:rsidP="004F4FCC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  <w:p w:rsidR="009C068D" w:rsidRDefault="009C068D" w:rsidP="004F4FCC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D72C55">
              <w:rPr>
                <w:rFonts w:cstheme="minorHAnsi"/>
                <w:sz w:val="24"/>
                <w:szCs w:val="24"/>
              </w:rPr>
              <w:t>Experimentation</w:t>
            </w:r>
          </w:p>
          <w:p w:rsidR="009C068D" w:rsidRDefault="009C068D" w:rsidP="004F4FCC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  <w:p w:rsidR="00003E9E" w:rsidRDefault="00003E9E" w:rsidP="004F4FCC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  <w:p w:rsidR="00003E9E" w:rsidRDefault="00003E9E" w:rsidP="004F4FCC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  <w:p w:rsidR="00C63F26" w:rsidRPr="00D72C55" w:rsidRDefault="00C63F26" w:rsidP="004F4FCC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01" w:type="dxa"/>
            <w:tcBorders>
              <w:left w:val="nil"/>
              <w:right w:val="nil"/>
            </w:tcBorders>
          </w:tcPr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ne’s ability to practice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oper disease management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aking charge of disease and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aking steps towards proper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sease control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1E63E8" w:rsidRDefault="001E63E8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ming logical, well-reasoned</w:t>
            </w:r>
          </w:p>
          <w:p w:rsidR="001E63E8" w:rsidRDefault="001E63E8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oint of views that contribute</w:t>
            </w:r>
          </w:p>
          <w:p w:rsidR="001E63E8" w:rsidRDefault="001E63E8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o good disease control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xercising poor volition in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erms of disease management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6D0367" w:rsidRDefault="006D0367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1E63E8" w:rsidRDefault="001E63E8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6D0367" w:rsidRDefault="006D0367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sregard to proper disease</w:t>
            </w:r>
          </w:p>
          <w:p w:rsidR="007A6153" w:rsidRDefault="007A6153" w:rsidP="004F4FCC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nagement practices</w:t>
            </w:r>
          </w:p>
          <w:p w:rsidR="007A6153" w:rsidRDefault="007A6153" w:rsidP="004F4FCC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  <w:p w:rsidR="007A6153" w:rsidRDefault="007A6153" w:rsidP="004F4FCC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rying various other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unsolicited means of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naging disease, leading to</w:t>
            </w:r>
          </w:p>
          <w:p w:rsidR="007A6153" w:rsidRPr="00D72C55" w:rsidRDefault="007A6153" w:rsidP="004F4FCC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oor disease control</w:t>
            </w:r>
          </w:p>
        </w:tc>
        <w:tc>
          <w:tcPr>
            <w:tcW w:w="8256" w:type="dxa"/>
            <w:tcBorders>
              <w:left w:val="nil"/>
              <w:right w:val="nil"/>
            </w:tcBorders>
          </w:tcPr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 take my medication daily. So far, I have yet to miss any medication.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f I have two places that I frequently go to, I keep some medicine in both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hose places, so I don’t have to worry about forgetting to bring my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proofErr w:type="gramStart"/>
            <w:r>
              <w:rPr>
                <w:rFonts w:cs="Calibri"/>
                <w:sz w:val="24"/>
                <w:szCs w:val="24"/>
              </w:rPr>
              <w:t>medication</w:t>
            </w:r>
            <w:proofErr w:type="gramEnd"/>
            <w:r>
              <w:rPr>
                <w:rFonts w:cs="Calibri"/>
                <w:sz w:val="24"/>
                <w:szCs w:val="24"/>
              </w:rPr>
              <w:t xml:space="preserve"> along.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 have to comply with what the doctor prescribes. I believe that’s my role,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proofErr w:type="gramStart"/>
            <w:r>
              <w:rPr>
                <w:rFonts w:cs="Calibri"/>
                <w:sz w:val="24"/>
                <w:szCs w:val="24"/>
              </w:rPr>
              <w:t>and</w:t>
            </w:r>
            <w:proofErr w:type="gramEnd"/>
            <w:r>
              <w:rPr>
                <w:rFonts w:cs="Calibri"/>
                <w:sz w:val="24"/>
                <w:szCs w:val="24"/>
              </w:rPr>
              <w:t xml:space="preserve"> I would like to assume that role accordingly.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 have disciplined myself to take my medication regularly.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 believe that the doctor knows best. What the doctor asks me to do, I will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proofErr w:type="gramStart"/>
            <w:r>
              <w:rPr>
                <w:rFonts w:cs="Calibri"/>
                <w:sz w:val="24"/>
                <w:szCs w:val="24"/>
              </w:rPr>
              <w:t>follow</w:t>
            </w:r>
            <w:proofErr w:type="gramEnd"/>
            <w:r>
              <w:rPr>
                <w:rFonts w:cs="Calibri"/>
                <w:sz w:val="24"/>
                <w:szCs w:val="24"/>
              </w:rPr>
              <w:t xml:space="preserve"> through.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hose traditional medicine that they sell in the stores, to me, isn’t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proofErr w:type="gramStart"/>
            <w:r>
              <w:rPr>
                <w:rFonts w:cs="Calibri"/>
                <w:sz w:val="24"/>
                <w:szCs w:val="24"/>
              </w:rPr>
              <w:t>effective</w:t>
            </w:r>
            <w:proofErr w:type="gramEnd"/>
            <w:r>
              <w:rPr>
                <w:rFonts w:cs="Calibri"/>
                <w:sz w:val="24"/>
                <w:szCs w:val="24"/>
              </w:rPr>
              <w:t>.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1E63E8" w:rsidRDefault="001E63E8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ometimes we think ‘if get diabetes, so be it’. For the moment, let’s just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proofErr w:type="gramStart"/>
            <w:r>
              <w:rPr>
                <w:rFonts w:cs="Calibri"/>
                <w:sz w:val="24"/>
                <w:szCs w:val="24"/>
              </w:rPr>
              <w:t>consume</w:t>
            </w:r>
            <w:proofErr w:type="gramEnd"/>
            <w:r>
              <w:rPr>
                <w:rFonts w:cs="Calibri"/>
                <w:sz w:val="24"/>
                <w:szCs w:val="24"/>
              </w:rPr>
              <w:t xml:space="preserve"> whatever we want.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ometimes, when I see the food lined up on the table, I get my cravings.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’m only human, doctor.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6D0367" w:rsidRDefault="006D0367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1E63E8" w:rsidRDefault="001E63E8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Forgetting is something that happens to me. Personally, I think I’m quite</w:t>
            </w:r>
          </w:p>
          <w:p w:rsidR="007A6153" w:rsidRDefault="007A6153" w:rsidP="004F4FCC">
            <w:pPr>
              <w:pStyle w:val="NoSpacing"/>
              <w:keepNext/>
              <w:rPr>
                <w:rFonts w:cs="Calibri"/>
                <w:sz w:val="24"/>
                <w:szCs w:val="24"/>
              </w:rPr>
            </w:pPr>
            <w:proofErr w:type="gramStart"/>
            <w:r>
              <w:rPr>
                <w:rFonts w:cs="Calibri"/>
                <w:sz w:val="24"/>
                <w:szCs w:val="24"/>
              </w:rPr>
              <w:t>forgetful</w:t>
            </w:r>
            <w:proofErr w:type="gramEnd"/>
            <w:r>
              <w:rPr>
                <w:rFonts w:cs="Calibri"/>
                <w:sz w:val="24"/>
                <w:szCs w:val="24"/>
              </w:rPr>
              <w:t xml:space="preserve"> as a person.</w:t>
            </w:r>
          </w:p>
          <w:p w:rsidR="001E63E8" w:rsidRDefault="001E63E8" w:rsidP="004F4FCC">
            <w:pPr>
              <w:pStyle w:val="NoSpacing"/>
              <w:keepNext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ometimes people tend to take it easy with their disease.</w:t>
            </w:r>
          </w:p>
          <w:p w:rsidR="001E63E8" w:rsidRDefault="001E63E8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o tell you the truth, there is this medication that I was told to take two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proofErr w:type="gramStart"/>
            <w:r>
              <w:rPr>
                <w:rFonts w:cs="Calibri"/>
                <w:sz w:val="24"/>
                <w:szCs w:val="24"/>
              </w:rPr>
              <w:t>tablets</w:t>
            </w:r>
            <w:proofErr w:type="gramEnd"/>
            <w:r>
              <w:rPr>
                <w:rFonts w:cs="Calibri"/>
                <w:sz w:val="24"/>
                <w:szCs w:val="24"/>
              </w:rPr>
              <w:t>, but I only take one tablet.</w:t>
            </w:r>
          </w:p>
          <w:p w:rsidR="006D0367" w:rsidRDefault="006D0367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 realize there was no change in my blood sugar levels. This was not due</w:t>
            </w:r>
          </w:p>
          <w:p w:rsidR="007A6153" w:rsidRDefault="007A6153" w:rsidP="004F4FCC">
            <w:pPr>
              <w:autoSpaceDE w:val="0"/>
              <w:autoSpaceDN w:val="0"/>
              <w:adjustRightInd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o the doctor or the effectiveness of the medicine, I was toying the</w:t>
            </w:r>
          </w:p>
          <w:p w:rsidR="007A6153" w:rsidRDefault="007A6153" w:rsidP="004F4FCC">
            <w:pPr>
              <w:pStyle w:val="NoSpacing"/>
              <w:keepNext/>
              <w:rPr>
                <w:rFonts w:cs="Calibri"/>
                <w:sz w:val="24"/>
                <w:szCs w:val="24"/>
              </w:rPr>
            </w:pPr>
            <w:proofErr w:type="gramStart"/>
            <w:r>
              <w:rPr>
                <w:rFonts w:cs="Calibri"/>
                <w:sz w:val="24"/>
                <w:szCs w:val="24"/>
              </w:rPr>
              <w:t>dosage</w:t>
            </w:r>
            <w:proofErr w:type="gramEnd"/>
            <w:r>
              <w:rPr>
                <w:rFonts w:cs="Calibri"/>
                <w:sz w:val="24"/>
                <w:szCs w:val="24"/>
              </w:rPr>
              <w:t xml:space="preserve"> of the medications.</w:t>
            </w:r>
          </w:p>
          <w:p w:rsidR="00F5625E" w:rsidRPr="00003E9E" w:rsidRDefault="00F5625E" w:rsidP="004F4FCC">
            <w:pPr>
              <w:pStyle w:val="NoSpacing"/>
              <w:keepNext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:rsidR="00C63F26" w:rsidRPr="00C63F26" w:rsidRDefault="00C63F26" w:rsidP="00C63F26">
      <w:pPr>
        <w:pStyle w:val="Caption"/>
        <w:jc w:val="center"/>
        <w:rPr>
          <w:b w:val="0"/>
          <w:color w:val="auto"/>
          <w:sz w:val="32"/>
          <w:szCs w:val="32"/>
          <w:lang w:val="en-MY"/>
        </w:rPr>
        <w:sectPr w:rsidR="00C63F26" w:rsidRPr="00C63F26" w:rsidSect="00C63F2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63F26" w:rsidRDefault="00C63F26" w:rsidP="00C63F26">
      <w:pPr>
        <w:rPr>
          <w:b/>
          <w:sz w:val="32"/>
          <w:szCs w:val="32"/>
          <w:lang w:val="en-MY"/>
        </w:rPr>
      </w:pPr>
    </w:p>
    <w:p w:rsidR="00C63F26" w:rsidRDefault="00C63F26" w:rsidP="00C63F26">
      <w:pPr>
        <w:rPr>
          <w:b/>
          <w:sz w:val="32"/>
          <w:szCs w:val="32"/>
          <w:lang w:val="en-MY"/>
        </w:rPr>
      </w:pPr>
    </w:p>
    <w:p w:rsidR="00C63F26" w:rsidRDefault="00C63F26" w:rsidP="00C63F26">
      <w:pPr>
        <w:rPr>
          <w:b/>
          <w:sz w:val="32"/>
          <w:szCs w:val="32"/>
          <w:lang w:val="en-MY"/>
        </w:rPr>
      </w:pPr>
    </w:p>
    <w:p w:rsidR="00C63F26" w:rsidRDefault="00C63F26" w:rsidP="00C63F26">
      <w:pPr>
        <w:rPr>
          <w:b/>
          <w:sz w:val="32"/>
          <w:szCs w:val="32"/>
          <w:lang w:val="en-MY"/>
        </w:rPr>
      </w:pPr>
    </w:p>
    <w:p w:rsidR="00C63F26" w:rsidRDefault="00C63F26" w:rsidP="00C63F26">
      <w:pPr>
        <w:rPr>
          <w:b/>
          <w:sz w:val="32"/>
          <w:szCs w:val="32"/>
          <w:lang w:val="en-MY"/>
        </w:rPr>
      </w:pPr>
    </w:p>
    <w:p w:rsidR="00C63F26" w:rsidRDefault="00C63F26" w:rsidP="00C63F26">
      <w:pPr>
        <w:rPr>
          <w:b/>
          <w:sz w:val="32"/>
          <w:szCs w:val="32"/>
          <w:lang w:val="en-MY"/>
        </w:rPr>
      </w:pPr>
    </w:p>
    <w:p w:rsidR="00C63F26" w:rsidRDefault="00C63F26" w:rsidP="00C63F26">
      <w:pPr>
        <w:rPr>
          <w:b/>
          <w:sz w:val="32"/>
          <w:szCs w:val="32"/>
          <w:lang w:val="en-MY"/>
        </w:rPr>
      </w:pPr>
    </w:p>
    <w:p w:rsidR="00C63F26" w:rsidRDefault="00C63F26" w:rsidP="00C63F26">
      <w:pPr>
        <w:rPr>
          <w:b/>
          <w:sz w:val="32"/>
          <w:szCs w:val="32"/>
          <w:lang w:val="en-MY"/>
        </w:rPr>
      </w:pPr>
    </w:p>
    <w:p w:rsidR="00C63F26" w:rsidRDefault="00C63F26" w:rsidP="00C63F26">
      <w:pPr>
        <w:rPr>
          <w:b/>
          <w:sz w:val="32"/>
          <w:szCs w:val="32"/>
          <w:lang w:val="en-MY"/>
        </w:rPr>
      </w:pPr>
    </w:p>
    <w:p w:rsidR="00C63F26" w:rsidRDefault="00C63F26" w:rsidP="00C63F26">
      <w:pPr>
        <w:rPr>
          <w:b/>
          <w:sz w:val="32"/>
          <w:szCs w:val="32"/>
          <w:lang w:val="en-MY"/>
        </w:rPr>
      </w:pPr>
    </w:p>
    <w:p w:rsidR="00C63F26" w:rsidRDefault="00C63F26" w:rsidP="00C63F26">
      <w:pPr>
        <w:rPr>
          <w:b/>
          <w:sz w:val="32"/>
          <w:szCs w:val="32"/>
          <w:lang w:val="en-MY"/>
        </w:rPr>
      </w:pPr>
    </w:p>
    <w:p w:rsidR="00C63F26" w:rsidRDefault="00C63F26" w:rsidP="00C63F26">
      <w:pPr>
        <w:rPr>
          <w:b/>
          <w:sz w:val="32"/>
          <w:szCs w:val="32"/>
          <w:lang w:val="en-MY"/>
        </w:rPr>
      </w:pPr>
    </w:p>
    <w:p w:rsidR="00C63F26" w:rsidRDefault="00C63F26" w:rsidP="00C63F26">
      <w:pPr>
        <w:rPr>
          <w:b/>
          <w:sz w:val="32"/>
          <w:szCs w:val="32"/>
          <w:lang w:val="en-MY"/>
        </w:rPr>
      </w:pPr>
    </w:p>
    <w:p w:rsidR="00C63F26" w:rsidRDefault="00C63F26" w:rsidP="00C63F26">
      <w:pPr>
        <w:rPr>
          <w:b/>
          <w:sz w:val="32"/>
          <w:szCs w:val="32"/>
          <w:lang w:val="en-MY"/>
        </w:rPr>
      </w:pPr>
    </w:p>
    <w:p w:rsidR="00C63F26" w:rsidRPr="00C63F26" w:rsidRDefault="00C63F26" w:rsidP="00C63F26">
      <w:pPr>
        <w:rPr>
          <w:rFonts w:eastAsiaTheme="minorEastAsia"/>
          <w:b/>
          <w:sz w:val="32"/>
          <w:szCs w:val="32"/>
          <w:lang w:val="en-MY" w:eastAsia="en-MY"/>
        </w:rPr>
      </w:pPr>
    </w:p>
    <w:sectPr w:rsidR="00C63F26" w:rsidRPr="00C63F26" w:rsidSect="00C63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36D8" w:rsidRDefault="004A36D8" w:rsidP="004F4FCC">
      <w:pPr>
        <w:spacing w:after="0" w:line="240" w:lineRule="auto"/>
      </w:pPr>
      <w:r>
        <w:separator/>
      </w:r>
    </w:p>
  </w:endnote>
  <w:endnote w:type="continuationSeparator" w:id="0">
    <w:p w:rsidR="004A36D8" w:rsidRDefault="004A36D8" w:rsidP="004F4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36D8" w:rsidRDefault="004A36D8" w:rsidP="004F4FCC">
      <w:pPr>
        <w:spacing w:after="0" w:line="240" w:lineRule="auto"/>
      </w:pPr>
      <w:r>
        <w:separator/>
      </w:r>
    </w:p>
  </w:footnote>
  <w:footnote w:type="continuationSeparator" w:id="0">
    <w:p w:rsidR="004A36D8" w:rsidRDefault="004A36D8" w:rsidP="004F4F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74D77"/>
    <w:multiLevelType w:val="hybridMultilevel"/>
    <w:tmpl w:val="23AE2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C16DCE"/>
    <w:multiLevelType w:val="hybridMultilevel"/>
    <w:tmpl w:val="8BE68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863EAA"/>
    <w:multiLevelType w:val="hybridMultilevel"/>
    <w:tmpl w:val="7AA21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EE149E"/>
    <w:multiLevelType w:val="hybridMultilevel"/>
    <w:tmpl w:val="A6524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13359D"/>
    <w:multiLevelType w:val="hybridMultilevel"/>
    <w:tmpl w:val="267A5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1A8618A"/>
    <w:multiLevelType w:val="hybridMultilevel"/>
    <w:tmpl w:val="60B6A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603E8B"/>
    <w:multiLevelType w:val="hybridMultilevel"/>
    <w:tmpl w:val="5330C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237682"/>
    <w:multiLevelType w:val="hybridMultilevel"/>
    <w:tmpl w:val="9BFA4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A728DF"/>
    <w:multiLevelType w:val="hybridMultilevel"/>
    <w:tmpl w:val="44F00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71C6A9F"/>
    <w:multiLevelType w:val="hybridMultilevel"/>
    <w:tmpl w:val="5B2E5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072C9F"/>
    <w:multiLevelType w:val="hybridMultilevel"/>
    <w:tmpl w:val="1166F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BF7E01"/>
    <w:multiLevelType w:val="hybridMultilevel"/>
    <w:tmpl w:val="6AB4F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691137"/>
    <w:multiLevelType w:val="hybridMultilevel"/>
    <w:tmpl w:val="2EBC3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4F856F5"/>
    <w:multiLevelType w:val="hybridMultilevel"/>
    <w:tmpl w:val="838AA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50D38C1"/>
    <w:multiLevelType w:val="hybridMultilevel"/>
    <w:tmpl w:val="F2AEA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B507A7B"/>
    <w:multiLevelType w:val="hybridMultilevel"/>
    <w:tmpl w:val="1FA08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BFD7F5A"/>
    <w:multiLevelType w:val="hybridMultilevel"/>
    <w:tmpl w:val="FABED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C3E28B1"/>
    <w:multiLevelType w:val="hybridMultilevel"/>
    <w:tmpl w:val="7ED2A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4"/>
  </w:num>
  <w:num w:numId="3">
    <w:abstractNumId w:val="8"/>
  </w:num>
  <w:num w:numId="4">
    <w:abstractNumId w:val="12"/>
  </w:num>
  <w:num w:numId="5">
    <w:abstractNumId w:val="13"/>
  </w:num>
  <w:num w:numId="6">
    <w:abstractNumId w:val="10"/>
  </w:num>
  <w:num w:numId="7">
    <w:abstractNumId w:val="16"/>
  </w:num>
  <w:num w:numId="8">
    <w:abstractNumId w:val="5"/>
  </w:num>
  <w:num w:numId="9">
    <w:abstractNumId w:val="1"/>
  </w:num>
  <w:num w:numId="10">
    <w:abstractNumId w:val="9"/>
  </w:num>
  <w:num w:numId="11">
    <w:abstractNumId w:val="0"/>
  </w:num>
  <w:num w:numId="12">
    <w:abstractNumId w:val="15"/>
  </w:num>
  <w:num w:numId="13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</w:num>
  <w:num w:numId="15">
    <w:abstractNumId w:val="2"/>
  </w:num>
  <w:num w:numId="16">
    <w:abstractNumId w:val="6"/>
  </w:num>
  <w:num w:numId="17">
    <w:abstractNumId w:val="7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DMzMjcwMbUwsDQFEko6SsGpxcWZ+XkgBUYmtQA8tuWiLQAAAA=="/>
  </w:docVars>
  <w:rsids>
    <w:rsidRoot w:val="0049636B"/>
    <w:rsid w:val="000001B2"/>
    <w:rsid w:val="0000321F"/>
    <w:rsid w:val="00003E9E"/>
    <w:rsid w:val="00004D4D"/>
    <w:rsid w:val="00005620"/>
    <w:rsid w:val="00007225"/>
    <w:rsid w:val="0001002E"/>
    <w:rsid w:val="00011968"/>
    <w:rsid w:val="00012C05"/>
    <w:rsid w:val="00012C8D"/>
    <w:rsid w:val="0001709A"/>
    <w:rsid w:val="00017578"/>
    <w:rsid w:val="00026D52"/>
    <w:rsid w:val="00030938"/>
    <w:rsid w:val="0003272B"/>
    <w:rsid w:val="0004115A"/>
    <w:rsid w:val="000422AF"/>
    <w:rsid w:val="00042636"/>
    <w:rsid w:val="00043E3B"/>
    <w:rsid w:val="000528FC"/>
    <w:rsid w:val="000532BA"/>
    <w:rsid w:val="00054721"/>
    <w:rsid w:val="0005610B"/>
    <w:rsid w:val="0006087D"/>
    <w:rsid w:val="00060CB3"/>
    <w:rsid w:val="000633B8"/>
    <w:rsid w:val="00064FEF"/>
    <w:rsid w:val="0007447E"/>
    <w:rsid w:val="0007599E"/>
    <w:rsid w:val="00077421"/>
    <w:rsid w:val="00081FA4"/>
    <w:rsid w:val="00082590"/>
    <w:rsid w:val="000A01E8"/>
    <w:rsid w:val="000A0F47"/>
    <w:rsid w:val="000A1F79"/>
    <w:rsid w:val="000A2C2D"/>
    <w:rsid w:val="000A70E3"/>
    <w:rsid w:val="000A7744"/>
    <w:rsid w:val="000B48E0"/>
    <w:rsid w:val="000B4BEF"/>
    <w:rsid w:val="000B74F1"/>
    <w:rsid w:val="000B7762"/>
    <w:rsid w:val="000C16B0"/>
    <w:rsid w:val="000C35DD"/>
    <w:rsid w:val="000D3302"/>
    <w:rsid w:val="000D3346"/>
    <w:rsid w:val="000D48E4"/>
    <w:rsid w:val="000D5546"/>
    <w:rsid w:val="000D66C5"/>
    <w:rsid w:val="000D7B1F"/>
    <w:rsid w:val="000E1E86"/>
    <w:rsid w:val="000E3C2F"/>
    <w:rsid w:val="000E3D8C"/>
    <w:rsid w:val="000E4D30"/>
    <w:rsid w:val="000E52FB"/>
    <w:rsid w:val="000E558C"/>
    <w:rsid w:val="000F05F2"/>
    <w:rsid w:val="000F0642"/>
    <w:rsid w:val="000F1F82"/>
    <w:rsid w:val="000F75AB"/>
    <w:rsid w:val="000F7804"/>
    <w:rsid w:val="0010513C"/>
    <w:rsid w:val="00105773"/>
    <w:rsid w:val="00105D5E"/>
    <w:rsid w:val="001123D0"/>
    <w:rsid w:val="001124C9"/>
    <w:rsid w:val="00112B22"/>
    <w:rsid w:val="00112F88"/>
    <w:rsid w:val="0011471E"/>
    <w:rsid w:val="001158DA"/>
    <w:rsid w:val="00115B7C"/>
    <w:rsid w:val="00116432"/>
    <w:rsid w:val="00116516"/>
    <w:rsid w:val="00117798"/>
    <w:rsid w:val="001263AC"/>
    <w:rsid w:val="00133E3E"/>
    <w:rsid w:val="00135017"/>
    <w:rsid w:val="001404BC"/>
    <w:rsid w:val="001436F1"/>
    <w:rsid w:val="001441A3"/>
    <w:rsid w:val="0014423E"/>
    <w:rsid w:val="001442ED"/>
    <w:rsid w:val="001463A8"/>
    <w:rsid w:val="001531D8"/>
    <w:rsid w:val="001567C9"/>
    <w:rsid w:val="00156C4E"/>
    <w:rsid w:val="001629FA"/>
    <w:rsid w:val="0016600D"/>
    <w:rsid w:val="0018327D"/>
    <w:rsid w:val="0018378B"/>
    <w:rsid w:val="0019390F"/>
    <w:rsid w:val="001A0C88"/>
    <w:rsid w:val="001A415C"/>
    <w:rsid w:val="001A4B47"/>
    <w:rsid w:val="001A53F6"/>
    <w:rsid w:val="001A60F3"/>
    <w:rsid w:val="001B06E7"/>
    <w:rsid w:val="001B4E18"/>
    <w:rsid w:val="001B530B"/>
    <w:rsid w:val="001B6E3B"/>
    <w:rsid w:val="001B7F01"/>
    <w:rsid w:val="001C0D09"/>
    <w:rsid w:val="001C11ED"/>
    <w:rsid w:val="001C3A06"/>
    <w:rsid w:val="001D14DA"/>
    <w:rsid w:val="001D153B"/>
    <w:rsid w:val="001D2D00"/>
    <w:rsid w:val="001D56C7"/>
    <w:rsid w:val="001E63E8"/>
    <w:rsid w:val="001E7B87"/>
    <w:rsid w:val="001E7CB0"/>
    <w:rsid w:val="001F19B5"/>
    <w:rsid w:val="001F2F58"/>
    <w:rsid w:val="001F5615"/>
    <w:rsid w:val="00201F24"/>
    <w:rsid w:val="00202A66"/>
    <w:rsid w:val="00206B37"/>
    <w:rsid w:val="002118BD"/>
    <w:rsid w:val="002145C3"/>
    <w:rsid w:val="00214998"/>
    <w:rsid w:val="002149A9"/>
    <w:rsid w:val="002169DE"/>
    <w:rsid w:val="00217909"/>
    <w:rsid w:val="00220501"/>
    <w:rsid w:val="00220CF4"/>
    <w:rsid w:val="002254AB"/>
    <w:rsid w:val="002260FF"/>
    <w:rsid w:val="00234452"/>
    <w:rsid w:val="00236907"/>
    <w:rsid w:val="00236A6D"/>
    <w:rsid w:val="00237302"/>
    <w:rsid w:val="002376A1"/>
    <w:rsid w:val="0024200F"/>
    <w:rsid w:val="0024760A"/>
    <w:rsid w:val="00247D63"/>
    <w:rsid w:val="00247F8F"/>
    <w:rsid w:val="00253403"/>
    <w:rsid w:val="0025676C"/>
    <w:rsid w:val="002602AE"/>
    <w:rsid w:val="002620D5"/>
    <w:rsid w:val="00263D65"/>
    <w:rsid w:val="00264CD8"/>
    <w:rsid w:val="00265258"/>
    <w:rsid w:val="00272BAB"/>
    <w:rsid w:val="00274FB2"/>
    <w:rsid w:val="00275DB1"/>
    <w:rsid w:val="00277659"/>
    <w:rsid w:val="00280053"/>
    <w:rsid w:val="0028025E"/>
    <w:rsid w:val="00283251"/>
    <w:rsid w:val="002845C7"/>
    <w:rsid w:val="0028559F"/>
    <w:rsid w:val="00286F64"/>
    <w:rsid w:val="00290609"/>
    <w:rsid w:val="00294D28"/>
    <w:rsid w:val="0029731D"/>
    <w:rsid w:val="002A14A1"/>
    <w:rsid w:val="002A19BD"/>
    <w:rsid w:val="002A2552"/>
    <w:rsid w:val="002A2A5E"/>
    <w:rsid w:val="002A3BE5"/>
    <w:rsid w:val="002A4B8C"/>
    <w:rsid w:val="002B24BA"/>
    <w:rsid w:val="002B2FF8"/>
    <w:rsid w:val="002B3547"/>
    <w:rsid w:val="002C2958"/>
    <w:rsid w:val="002C413E"/>
    <w:rsid w:val="002C74F9"/>
    <w:rsid w:val="002D0733"/>
    <w:rsid w:val="002D1605"/>
    <w:rsid w:val="002D2E80"/>
    <w:rsid w:val="002D4D88"/>
    <w:rsid w:val="002D6EA2"/>
    <w:rsid w:val="002D74EC"/>
    <w:rsid w:val="002E08F2"/>
    <w:rsid w:val="002E5EEF"/>
    <w:rsid w:val="002E67E5"/>
    <w:rsid w:val="002E704D"/>
    <w:rsid w:val="002F1770"/>
    <w:rsid w:val="002F2151"/>
    <w:rsid w:val="002F29D0"/>
    <w:rsid w:val="002F3911"/>
    <w:rsid w:val="003050B6"/>
    <w:rsid w:val="00305AB1"/>
    <w:rsid w:val="00307887"/>
    <w:rsid w:val="00312DD2"/>
    <w:rsid w:val="00313C36"/>
    <w:rsid w:val="003162F5"/>
    <w:rsid w:val="00316FC1"/>
    <w:rsid w:val="00323C27"/>
    <w:rsid w:val="00324667"/>
    <w:rsid w:val="0032602E"/>
    <w:rsid w:val="003334AE"/>
    <w:rsid w:val="00336AF5"/>
    <w:rsid w:val="00342DE4"/>
    <w:rsid w:val="00346345"/>
    <w:rsid w:val="00347777"/>
    <w:rsid w:val="00350834"/>
    <w:rsid w:val="003509C3"/>
    <w:rsid w:val="0035126F"/>
    <w:rsid w:val="00351744"/>
    <w:rsid w:val="00354F9D"/>
    <w:rsid w:val="00360DFD"/>
    <w:rsid w:val="003636BE"/>
    <w:rsid w:val="0036492E"/>
    <w:rsid w:val="00364D5F"/>
    <w:rsid w:val="00364F46"/>
    <w:rsid w:val="00374D08"/>
    <w:rsid w:val="003769EC"/>
    <w:rsid w:val="0038408C"/>
    <w:rsid w:val="00393309"/>
    <w:rsid w:val="003973EC"/>
    <w:rsid w:val="003A0923"/>
    <w:rsid w:val="003A1D83"/>
    <w:rsid w:val="003A7DAC"/>
    <w:rsid w:val="003B04A9"/>
    <w:rsid w:val="003B7462"/>
    <w:rsid w:val="003C342C"/>
    <w:rsid w:val="003C49AD"/>
    <w:rsid w:val="003D167E"/>
    <w:rsid w:val="003D2343"/>
    <w:rsid w:val="003D3871"/>
    <w:rsid w:val="003D61EA"/>
    <w:rsid w:val="003E4544"/>
    <w:rsid w:val="003E7AAD"/>
    <w:rsid w:val="003F2B0D"/>
    <w:rsid w:val="003F7B39"/>
    <w:rsid w:val="004003EE"/>
    <w:rsid w:val="00401AE7"/>
    <w:rsid w:val="0040359B"/>
    <w:rsid w:val="0040498A"/>
    <w:rsid w:val="00406727"/>
    <w:rsid w:val="004114F0"/>
    <w:rsid w:val="0041332A"/>
    <w:rsid w:val="00415656"/>
    <w:rsid w:val="00416F36"/>
    <w:rsid w:val="00421D3C"/>
    <w:rsid w:val="004227DB"/>
    <w:rsid w:val="00423F1E"/>
    <w:rsid w:val="004254D3"/>
    <w:rsid w:val="00425BD9"/>
    <w:rsid w:val="00426971"/>
    <w:rsid w:val="00426E6F"/>
    <w:rsid w:val="00430BD9"/>
    <w:rsid w:val="00432494"/>
    <w:rsid w:val="004336CD"/>
    <w:rsid w:val="00434A7F"/>
    <w:rsid w:val="00443899"/>
    <w:rsid w:val="00452F60"/>
    <w:rsid w:val="00454178"/>
    <w:rsid w:val="00454EDE"/>
    <w:rsid w:val="00455057"/>
    <w:rsid w:val="00457B4A"/>
    <w:rsid w:val="00461DD4"/>
    <w:rsid w:val="00463937"/>
    <w:rsid w:val="00463ED6"/>
    <w:rsid w:val="00466B95"/>
    <w:rsid w:val="00467AFD"/>
    <w:rsid w:val="004708A1"/>
    <w:rsid w:val="00470E66"/>
    <w:rsid w:val="004739A8"/>
    <w:rsid w:val="00474DDC"/>
    <w:rsid w:val="00475ED5"/>
    <w:rsid w:val="004821FD"/>
    <w:rsid w:val="00483495"/>
    <w:rsid w:val="0048373B"/>
    <w:rsid w:val="004865F3"/>
    <w:rsid w:val="00487E34"/>
    <w:rsid w:val="00494A1A"/>
    <w:rsid w:val="00495FFA"/>
    <w:rsid w:val="0049636B"/>
    <w:rsid w:val="004A0DCD"/>
    <w:rsid w:val="004A36D8"/>
    <w:rsid w:val="004A41B1"/>
    <w:rsid w:val="004B1B7B"/>
    <w:rsid w:val="004B1CA9"/>
    <w:rsid w:val="004B534B"/>
    <w:rsid w:val="004B77D1"/>
    <w:rsid w:val="004C20D2"/>
    <w:rsid w:val="004C374F"/>
    <w:rsid w:val="004D17B1"/>
    <w:rsid w:val="004D5D1E"/>
    <w:rsid w:val="004D6C76"/>
    <w:rsid w:val="004D76D9"/>
    <w:rsid w:val="004E2249"/>
    <w:rsid w:val="004E3871"/>
    <w:rsid w:val="004E3EF4"/>
    <w:rsid w:val="004E4123"/>
    <w:rsid w:val="004E5B61"/>
    <w:rsid w:val="004F4B03"/>
    <w:rsid w:val="004F4FCC"/>
    <w:rsid w:val="004F68C3"/>
    <w:rsid w:val="004F75EA"/>
    <w:rsid w:val="005045FF"/>
    <w:rsid w:val="00505B5F"/>
    <w:rsid w:val="0050779B"/>
    <w:rsid w:val="005109F8"/>
    <w:rsid w:val="005112B0"/>
    <w:rsid w:val="0051412A"/>
    <w:rsid w:val="00515D65"/>
    <w:rsid w:val="00517658"/>
    <w:rsid w:val="00517C7D"/>
    <w:rsid w:val="0052143F"/>
    <w:rsid w:val="0052256A"/>
    <w:rsid w:val="00525B6F"/>
    <w:rsid w:val="005270F9"/>
    <w:rsid w:val="00531C38"/>
    <w:rsid w:val="005347E8"/>
    <w:rsid w:val="005377C7"/>
    <w:rsid w:val="00540A98"/>
    <w:rsid w:val="00540CD7"/>
    <w:rsid w:val="00545555"/>
    <w:rsid w:val="005475FB"/>
    <w:rsid w:val="0055349E"/>
    <w:rsid w:val="00553C05"/>
    <w:rsid w:val="005555A4"/>
    <w:rsid w:val="00555655"/>
    <w:rsid w:val="00556B98"/>
    <w:rsid w:val="005571AC"/>
    <w:rsid w:val="005575B5"/>
    <w:rsid w:val="0055765F"/>
    <w:rsid w:val="00563422"/>
    <w:rsid w:val="00565B66"/>
    <w:rsid w:val="005674D5"/>
    <w:rsid w:val="00573653"/>
    <w:rsid w:val="00575B7C"/>
    <w:rsid w:val="005763D4"/>
    <w:rsid w:val="005765BE"/>
    <w:rsid w:val="00580FAB"/>
    <w:rsid w:val="00581CB7"/>
    <w:rsid w:val="005820BB"/>
    <w:rsid w:val="00583206"/>
    <w:rsid w:val="00584451"/>
    <w:rsid w:val="00585D53"/>
    <w:rsid w:val="005933A1"/>
    <w:rsid w:val="00593BC6"/>
    <w:rsid w:val="00597488"/>
    <w:rsid w:val="005A15A5"/>
    <w:rsid w:val="005A4F68"/>
    <w:rsid w:val="005A551E"/>
    <w:rsid w:val="005A5C39"/>
    <w:rsid w:val="005A6744"/>
    <w:rsid w:val="005B10A6"/>
    <w:rsid w:val="005B50B2"/>
    <w:rsid w:val="005C0058"/>
    <w:rsid w:val="005C3D3E"/>
    <w:rsid w:val="005C5609"/>
    <w:rsid w:val="005C7949"/>
    <w:rsid w:val="005D1B8D"/>
    <w:rsid w:val="005D496A"/>
    <w:rsid w:val="005D60F5"/>
    <w:rsid w:val="005D6135"/>
    <w:rsid w:val="005D6353"/>
    <w:rsid w:val="005D7E52"/>
    <w:rsid w:val="005E10F3"/>
    <w:rsid w:val="005E5E83"/>
    <w:rsid w:val="005E6BEA"/>
    <w:rsid w:val="005E7BB3"/>
    <w:rsid w:val="005F27B1"/>
    <w:rsid w:val="005F4511"/>
    <w:rsid w:val="005F623D"/>
    <w:rsid w:val="006052C7"/>
    <w:rsid w:val="00605705"/>
    <w:rsid w:val="0061253A"/>
    <w:rsid w:val="00612617"/>
    <w:rsid w:val="00615FC6"/>
    <w:rsid w:val="00616DA1"/>
    <w:rsid w:val="00625992"/>
    <w:rsid w:val="00636DF1"/>
    <w:rsid w:val="00637D2B"/>
    <w:rsid w:val="006441D2"/>
    <w:rsid w:val="00651FCF"/>
    <w:rsid w:val="00652921"/>
    <w:rsid w:val="006530E1"/>
    <w:rsid w:val="006547DA"/>
    <w:rsid w:val="00657001"/>
    <w:rsid w:val="0066132F"/>
    <w:rsid w:val="006715A3"/>
    <w:rsid w:val="006817DF"/>
    <w:rsid w:val="0068299A"/>
    <w:rsid w:val="006879E4"/>
    <w:rsid w:val="00691F72"/>
    <w:rsid w:val="006962DA"/>
    <w:rsid w:val="006965E9"/>
    <w:rsid w:val="00696EF7"/>
    <w:rsid w:val="006978DC"/>
    <w:rsid w:val="006B1E0F"/>
    <w:rsid w:val="006B47CF"/>
    <w:rsid w:val="006B55AF"/>
    <w:rsid w:val="006B66FC"/>
    <w:rsid w:val="006B76A9"/>
    <w:rsid w:val="006D0367"/>
    <w:rsid w:val="006D081B"/>
    <w:rsid w:val="006D4529"/>
    <w:rsid w:val="006D5964"/>
    <w:rsid w:val="006E2964"/>
    <w:rsid w:val="006E4F1E"/>
    <w:rsid w:val="006E6F85"/>
    <w:rsid w:val="006E7379"/>
    <w:rsid w:val="006F3ADE"/>
    <w:rsid w:val="006F5EEB"/>
    <w:rsid w:val="006F699F"/>
    <w:rsid w:val="00703FB7"/>
    <w:rsid w:val="00704B55"/>
    <w:rsid w:val="00712F54"/>
    <w:rsid w:val="00713BAA"/>
    <w:rsid w:val="00713F5B"/>
    <w:rsid w:val="007149AC"/>
    <w:rsid w:val="0071557A"/>
    <w:rsid w:val="00716591"/>
    <w:rsid w:val="00716A32"/>
    <w:rsid w:val="0072060D"/>
    <w:rsid w:val="00720A6E"/>
    <w:rsid w:val="00724189"/>
    <w:rsid w:val="0072452B"/>
    <w:rsid w:val="0072725B"/>
    <w:rsid w:val="00727C34"/>
    <w:rsid w:val="0073441B"/>
    <w:rsid w:val="00734A6D"/>
    <w:rsid w:val="00735A3D"/>
    <w:rsid w:val="00736078"/>
    <w:rsid w:val="00742197"/>
    <w:rsid w:val="0074312D"/>
    <w:rsid w:val="00745246"/>
    <w:rsid w:val="00752688"/>
    <w:rsid w:val="0075407F"/>
    <w:rsid w:val="00757837"/>
    <w:rsid w:val="00760E4F"/>
    <w:rsid w:val="00761750"/>
    <w:rsid w:val="0077162E"/>
    <w:rsid w:val="00772585"/>
    <w:rsid w:val="00775C1E"/>
    <w:rsid w:val="00775CF2"/>
    <w:rsid w:val="00777E28"/>
    <w:rsid w:val="0078031C"/>
    <w:rsid w:val="00780389"/>
    <w:rsid w:val="007819C7"/>
    <w:rsid w:val="00784955"/>
    <w:rsid w:val="007849CD"/>
    <w:rsid w:val="007856BD"/>
    <w:rsid w:val="007910FB"/>
    <w:rsid w:val="00791CF3"/>
    <w:rsid w:val="007941BF"/>
    <w:rsid w:val="00795959"/>
    <w:rsid w:val="007A020B"/>
    <w:rsid w:val="007A050A"/>
    <w:rsid w:val="007A05FD"/>
    <w:rsid w:val="007A2212"/>
    <w:rsid w:val="007A5D6B"/>
    <w:rsid w:val="007A6153"/>
    <w:rsid w:val="007A7C74"/>
    <w:rsid w:val="007B0ADB"/>
    <w:rsid w:val="007C0936"/>
    <w:rsid w:val="007C239D"/>
    <w:rsid w:val="007C37DC"/>
    <w:rsid w:val="007C76B1"/>
    <w:rsid w:val="007D099E"/>
    <w:rsid w:val="007D379E"/>
    <w:rsid w:val="007D38E3"/>
    <w:rsid w:val="007D682D"/>
    <w:rsid w:val="007D6BEA"/>
    <w:rsid w:val="007D77F1"/>
    <w:rsid w:val="007E252C"/>
    <w:rsid w:val="007E3DE0"/>
    <w:rsid w:val="007E4F4E"/>
    <w:rsid w:val="007F0EA5"/>
    <w:rsid w:val="007F1738"/>
    <w:rsid w:val="007F1935"/>
    <w:rsid w:val="007F1CE5"/>
    <w:rsid w:val="007F339C"/>
    <w:rsid w:val="007F43A8"/>
    <w:rsid w:val="008026FD"/>
    <w:rsid w:val="00803483"/>
    <w:rsid w:val="008063FD"/>
    <w:rsid w:val="008103BD"/>
    <w:rsid w:val="008105FC"/>
    <w:rsid w:val="00810D75"/>
    <w:rsid w:val="00814066"/>
    <w:rsid w:val="00817605"/>
    <w:rsid w:val="00826CFE"/>
    <w:rsid w:val="008369AB"/>
    <w:rsid w:val="00836CB4"/>
    <w:rsid w:val="008402D0"/>
    <w:rsid w:val="0084237A"/>
    <w:rsid w:val="0084327D"/>
    <w:rsid w:val="0084792A"/>
    <w:rsid w:val="00854CE3"/>
    <w:rsid w:val="008567F7"/>
    <w:rsid w:val="00861D59"/>
    <w:rsid w:val="00863909"/>
    <w:rsid w:val="00867644"/>
    <w:rsid w:val="00872550"/>
    <w:rsid w:val="008728DA"/>
    <w:rsid w:val="00890C9D"/>
    <w:rsid w:val="008914E0"/>
    <w:rsid w:val="00892890"/>
    <w:rsid w:val="00893D9B"/>
    <w:rsid w:val="00897FBF"/>
    <w:rsid w:val="008A1E1B"/>
    <w:rsid w:val="008A2E2D"/>
    <w:rsid w:val="008A3977"/>
    <w:rsid w:val="008B59C1"/>
    <w:rsid w:val="008C6A4B"/>
    <w:rsid w:val="008E0B1A"/>
    <w:rsid w:val="008E2080"/>
    <w:rsid w:val="008E2856"/>
    <w:rsid w:val="008E341F"/>
    <w:rsid w:val="008E5884"/>
    <w:rsid w:val="008E75BE"/>
    <w:rsid w:val="008F15A1"/>
    <w:rsid w:val="008F2054"/>
    <w:rsid w:val="008F3286"/>
    <w:rsid w:val="008F3D95"/>
    <w:rsid w:val="008F7074"/>
    <w:rsid w:val="009022E4"/>
    <w:rsid w:val="00911046"/>
    <w:rsid w:val="00911F07"/>
    <w:rsid w:val="0091269D"/>
    <w:rsid w:val="009129BF"/>
    <w:rsid w:val="00917764"/>
    <w:rsid w:val="00917D10"/>
    <w:rsid w:val="00917F82"/>
    <w:rsid w:val="00920B92"/>
    <w:rsid w:val="0092326A"/>
    <w:rsid w:val="00925465"/>
    <w:rsid w:val="00925C7E"/>
    <w:rsid w:val="0092611D"/>
    <w:rsid w:val="00936068"/>
    <w:rsid w:val="00940A03"/>
    <w:rsid w:val="00942903"/>
    <w:rsid w:val="0094354C"/>
    <w:rsid w:val="009435FD"/>
    <w:rsid w:val="00950E9F"/>
    <w:rsid w:val="009524CD"/>
    <w:rsid w:val="00952AFD"/>
    <w:rsid w:val="00953053"/>
    <w:rsid w:val="00954B75"/>
    <w:rsid w:val="009550C0"/>
    <w:rsid w:val="009559CF"/>
    <w:rsid w:val="0095799D"/>
    <w:rsid w:val="009617BD"/>
    <w:rsid w:val="0097127D"/>
    <w:rsid w:val="00971604"/>
    <w:rsid w:val="00972638"/>
    <w:rsid w:val="00973563"/>
    <w:rsid w:val="009746A6"/>
    <w:rsid w:val="00981129"/>
    <w:rsid w:val="00981D9A"/>
    <w:rsid w:val="009855A8"/>
    <w:rsid w:val="00990A15"/>
    <w:rsid w:val="00990ED5"/>
    <w:rsid w:val="00993ED4"/>
    <w:rsid w:val="00995EEE"/>
    <w:rsid w:val="00995FF3"/>
    <w:rsid w:val="0099611C"/>
    <w:rsid w:val="009A3962"/>
    <w:rsid w:val="009A5BED"/>
    <w:rsid w:val="009A6285"/>
    <w:rsid w:val="009A6B40"/>
    <w:rsid w:val="009B109B"/>
    <w:rsid w:val="009B2937"/>
    <w:rsid w:val="009B67E0"/>
    <w:rsid w:val="009C020C"/>
    <w:rsid w:val="009C068D"/>
    <w:rsid w:val="009C2BA8"/>
    <w:rsid w:val="009C3085"/>
    <w:rsid w:val="009C64B2"/>
    <w:rsid w:val="009C676D"/>
    <w:rsid w:val="009D1116"/>
    <w:rsid w:val="009D2A1F"/>
    <w:rsid w:val="009D51A9"/>
    <w:rsid w:val="009D63E8"/>
    <w:rsid w:val="009E2E88"/>
    <w:rsid w:val="009E36BC"/>
    <w:rsid w:val="009F2627"/>
    <w:rsid w:val="009F6413"/>
    <w:rsid w:val="009F675D"/>
    <w:rsid w:val="00A02CE2"/>
    <w:rsid w:val="00A03079"/>
    <w:rsid w:val="00A04E28"/>
    <w:rsid w:val="00A0536E"/>
    <w:rsid w:val="00A119CE"/>
    <w:rsid w:val="00A136EA"/>
    <w:rsid w:val="00A14B36"/>
    <w:rsid w:val="00A15A4D"/>
    <w:rsid w:val="00A15B41"/>
    <w:rsid w:val="00A163B7"/>
    <w:rsid w:val="00A170C4"/>
    <w:rsid w:val="00A17A2A"/>
    <w:rsid w:val="00A24662"/>
    <w:rsid w:val="00A26418"/>
    <w:rsid w:val="00A31486"/>
    <w:rsid w:val="00A331C4"/>
    <w:rsid w:val="00A35250"/>
    <w:rsid w:val="00A35B0F"/>
    <w:rsid w:val="00A35CEA"/>
    <w:rsid w:val="00A42104"/>
    <w:rsid w:val="00A42442"/>
    <w:rsid w:val="00A43E6B"/>
    <w:rsid w:val="00A44A56"/>
    <w:rsid w:val="00A56A36"/>
    <w:rsid w:val="00A63673"/>
    <w:rsid w:val="00A64562"/>
    <w:rsid w:val="00A65059"/>
    <w:rsid w:val="00A66386"/>
    <w:rsid w:val="00A70E35"/>
    <w:rsid w:val="00A711ED"/>
    <w:rsid w:val="00A71DC8"/>
    <w:rsid w:val="00A74274"/>
    <w:rsid w:val="00A74975"/>
    <w:rsid w:val="00A77290"/>
    <w:rsid w:val="00A774CE"/>
    <w:rsid w:val="00A8531C"/>
    <w:rsid w:val="00A85AC6"/>
    <w:rsid w:val="00A863B6"/>
    <w:rsid w:val="00A869C8"/>
    <w:rsid w:val="00A869F1"/>
    <w:rsid w:val="00A87365"/>
    <w:rsid w:val="00A905D7"/>
    <w:rsid w:val="00A90D13"/>
    <w:rsid w:val="00AA37F6"/>
    <w:rsid w:val="00AB17ED"/>
    <w:rsid w:val="00AB2BBF"/>
    <w:rsid w:val="00AB2DF0"/>
    <w:rsid w:val="00AB2E59"/>
    <w:rsid w:val="00AB2F63"/>
    <w:rsid w:val="00AB505F"/>
    <w:rsid w:val="00AC3DF0"/>
    <w:rsid w:val="00AC3FA4"/>
    <w:rsid w:val="00AC5038"/>
    <w:rsid w:val="00AC539D"/>
    <w:rsid w:val="00AC5D7C"/>
    <w:rsid w:val="00AC6190"/>
    <w:rsid w:val="00AD008A"/>
    <w:rsid w:val="00AD27BB"/>
    <w:rsid w:val="00AD3AFC"/>
    <w:rsid w:val="00AD3EB6"/>
    <w:rsid w:val="00AD43A7"/>
    <w:rsid w:val="00AD6158"/>
    <w:rsid w:val="00AE194A"/>
    <w:rsid w:val="00AE2C2A"/>
    <w:rsid w:val="00AF3904"/>
    <w:rsid w:val="00B01645"/>
    <w:rsid w:val="00B02A61"/>
    <w:rsid w:val="00B02D03"/>
    <w:rsid w:val="00B03C35"/>
    <w:rsid w:val="00B04524"/>
    <w:rsid w:val="00B116B0"/>
    <w:rsid w:val="00B15BA0"/>
    <w:rsid w:val="00B20328"/>
    <w:rsid w:val="00B224B4"/>
    <w:rsid w:val="00B30169"/>
    <w:rsid w:val="00B30B52"/>
    <w:rsid w:val="00B3169C"/>
    <w:rsid w:val="00B31B21"/>
    <w:rsid w:val="00B321B7"/>
    <w:rsid w:val="00B329B5"/>
    <w:rsid w:val="00B3585D"/>
    <w:rsid w:val="00B35EBF"/>
    <w:rsid w:val="00B3774F"/>
    <w:rsid w:val="00B42119"/>
    <w:rsid w:val="00B4370C"/>
    <w:rsid w:val="00B446F6"/>
    <w:rsid w:val="00B45960"/>
    <w:rsid w:val="00B46984"/>
    <w:rsid w:val="00B51698"/>
    <w:rsid w:val="00B53B1E"/>
    <w:rsid w:val="00B557B7"/>
    <w:rsid w:val="00B60079"/>
    <w:rsid w:val="00B63E9F"/>
    <w:rsid w:val="00B64F39"/>
    <w:rsid w:val="00B65B9B"/>
    <w:rsid w:val="00B82F0F"/>
    <w:rsid w:val="00B91C88"/>
    <w:rsid w:val="00BA037B"/>
    <w:rsid w:val="00BA1709"/>
    <w:rsid w:val="00BA2F93"/>
    <w:rsid w:val="00BB5E4C"/>
    <w:rsid w:val="00BB788C"/>
    <w:rsid w:val="00BC2331"/>
    <w:rsid w:val="00BC6178"/>
    <w:rsid w:val="00BD1E9F"/>
    <w:rsid w:val="00BD393E"/>
    <w:rsid w:val="00BD4B21"/>
    <w:rsid w:val="00BF0B52"/>
    <w:rsid w:val="00BF74E6"/>
    <w:rsid w:val="00C039F7"/>
    <w:rsid w:val="00C03F6F"/>
    <w:rsid w:val="00C06119"/>
    <w:rsid w:val="00C0677C"/>
    <w:rsid w:val="00C10164"/>
    <w:rsid w:val="00C110AD"/>
    <w:rsid w:val="00C13306"/>
    <w:rsid w:val="00C2111D"/>
    <w:rsid w:val="00C259C0"/>
    <w:rsid w:val="00C31A1A"/>
    <w:rsid w:val="00C32BBB"/>
    <w:rsid w:val="00C34044"/>
    <w:rsid w:val="00C34453"/>
    <w:rsid w:val="00C37E8E"/>
    <w:rsid w:val="00C41ECE"/>
    <w:rsid w:val="00C42AF2"/>
    <w:rsid w:val="00C450A2"/>
    <w:rsid w:val="00C52F96"/>
    <w:rsid w:val="00C53907"/>
    <w:rsid w:val="00C60137"/>
    <w:rsid w:val="00C6072E"/>
    <w:rsid w:val="00C61415"/>
    <w:rsid w:val="00C639E1"/>
    <w:rsid w:val="00C63F26"/>
    <w:rsid w:val="00C658E2"/>
    <w:rsid w:val="00C66805"/>
    <w:rsid w:val="00C6710E"/>
    <w:rsid w:val="00C73A07"/>
    <w:rsid w:val="00C73AFB"/>
    <w:rsid w:val="00C741FB"/>
    <w:rsid w:val="00C74F15"/>
    <w:rsid w:val="00C76009"/>
    <w:rsid w:val="00C77F72"/>
    <w:rsid w:val="00C800C1"/>
    <w:rsid w:val="00C8010C"/>
    <w:rsid w:val="00C817E3"/>
    <w:rsid w:val="00C87803"/>
    <w:rsid w:val="00C91DED"/>
    <w:rsid w:val="00C93B9C"/>
    <w:rsid w:val="00C9583C"/>
    <w:rsid w:val="00C95C51"/>
    <w:rsid w:val="00CA5615"/>
    <w:rsid w:val="00CA5D65"/>
    <w:rsid w:val="00CA7141"/>
    <w:rsid w:val="00CB1539"/>
    <w:rsid w:val="00CB5CE9"/>
    <w:rsid w:val="00CB5FF9"/>
    <w:rsid w:val="00CB741A"/>
    <w:rsid w:val="00CC19EE"/>
    <w:rsid w:val="00CC3038"/>
    <w:rsid w:val="00CC7581"/>
    <w:rsid w:val="00CC799A"/>
    <w:rsid w:val="00CD0DDE"/>
    <w:rsid w:val="00CD186C"/>
    <w:rsid w:val="00CD3232"/>
    <w:rsid w:val="00CD5B11"/>
    <w:rsid w:val="00CD7E74"/>
    <w:rsid w:val="00CE3A43"/>
    <w:rsid w:val="00CE7648"/>
    <w:rsid w:val="00CF0136"/>
    <w:rsid w:val="00CF51EE"/>
    <w:rsid w:val="00CF5B3C"/>
    <w:rsid w:val="00CF6114"/>
    <w:rsid w:val="00CF6E58"/>
    <w:rsid w:val="00D00F4E"/>
    <w:rsid w:val="00D02A74"/>
    <w:rsid w:val="00D06157"/>
    <w:rsid w:val="00D066D9"/>
    <w:rsid w:val="00D07A9B"/>
    <w:rsid w:val="00D135EE"/>
    <w:rsid w:val="00D14BA3"/>
    <w:rsid w:val="00D20E0A"/>
    <w:rsid w:val="00D25B68"/>
    <w:rsid w:val="00D33BC6"/>
    <w:rsid w:val="00D341F9"/>
    <w:rsid w:val="00D37190"/>
    <w:rsid w:val="00D377F6"/>
    <w:rsid w:val="00D406B6"/>
    <w:rsid w:val="00D416B6"/>
    <w:rsid w:val="00D426A9"/>
    <w:rsid w:val="00D548BF"/>
    <w:rsid w:val="00D57269"/>
    <w:rsid w:val="00D57605"/>
    <w:rsid w:val="00D61D30"/>
    <w:rsid w:val="00D61DA7"/>
    <w:rsid w:val="00D7044B"/>
    <w:rsid w:val="00D712BD"/>
    <w:rsid w:val="00D72C55"/>
    <w:rsid w:val="00D74948"/>
    <w:rsid w:val="00D774C2"/>
    <w:rsid w:val="00D77A81"/>
    <w:rsid w:val="00D814FD"/>
    <w:rsid w:val="00D81DC2"/>
    <w:rsid w:val="00D92FE8"/>
    <w:rsid w:val="00D94964"/>
    <w:rsid w:val="00D966AE"/>
    <w:rsid w:val="00DA0A79"/>
    <w:rsid w:val="00DB0127"/>
    <w:rsid w:val="00DB09D6"/>
    <w:rsid w:val="00DB5134"/>
    <w:rsid w:val="00DB60C0"/>
    <w:rsid w:val="00DB63F6"/>
    <w:rsid w:val="00DB79CC"/>
    <w:rsid w:val="00DB7B9D"/>
    <w:rsid w:val="00DC4879"/>
    <w:rsid w:val="00DC4AEE"/>
    <w:rsid w:val="00DC4B95"/>
    <w:rsid w:val="00DC4D24"/>
    <w:rsid w:val="00DC526D"/>
    <w:rsid w:val="00DC79D5"/>
    <w:rsid w:val="00DC7F46"/>
    <w:rsid w:val="00DD0A96"/>
    <w:rsid w:val="00DD3059"/>
    <w:rsid w:val="00DD41D0"/>
    <w:rsid w:val="00DD469C"/>
    <w:rsid w:val="00DD6D17"/>
    <w:rsid w:val="00DD6DB8"/>
    <w:rsid w:val="00DE1D0E"/>
    <w:rsid w:val="00DE3D75"/>
    <w:rsid w:val="00DE5E16"/>
    <w:rsid w:val="00DE6D03"/>
    <w:rsid w:val="00DF04C7"/>
    <w:rsid w:val="00DF35EA"/>
    <w:rsid w:val="00DF6482"/>
    <w:rsid w:val="00E01367"/>
    <w:rsid w:val="00E07776"/>
    <w:rsid w:val="00E115DA"/>
    <w:rsid w:val="00E11923"/>
    <w:rsid w:val="00E137C2"/>
    <w:rsid w:val="00E14A5A"/>
    <w:rsid w:val="00E16C80"/>
    <w:rsid w:val="00E17584"/>
    <w:rsid w:val="00E1762A"/>
    <w:rsid w:val="00E17B46"/>
    <w:rsid w:val="00E206DE"/>
    <w:rsid w:val="00E22BB2"/>
    <w:rsid w:val="00E23A54"/>
    <w:rsid w:val="00E2432A"/>
    <w:rsid w:val="00E2648C"/>
    <w:rsid w:val="00E32061"/>
    <w:rsid w:val="00E3209F"/>
    <w:rsid w:val="00E34E63"/>
    <w:rsid w:val="00E35F38"/>
    <w:rsid w:val="00E418A1"/>
    <w:rsid w:val="00E41F79"/>
    <w:rsid w:val="00E426B7"/>
    <w:rsid w:val="00E4751F"/>
    <w:rsid w:val="00E513EA"/>
    <w:rsid w:val="00E52407"/>
    <w:rsid w:val="00E54B14"/>
    <w:rsid w:val="00E622CA"/>
    <w:rsid w:val="00E62A43"/>
    <w:rsid w:val="00E62A8D"/>
    <w:rsid w:val="00E637AF"/>
    <w:rsid w:val="00E63C91"/>
    <w:rsid w:val="00E6613E"/>
    <w:rsid w:val="00E66791"/>
    <w:rsid w:val="00E715E2"/>
    <w:rsid w:val="00E73857"/>
    <w:rsid w:val="00E7566B"/>
    <w:rsid w:val="00E769CC"/>
    <w:rsid w:val="00E77907"/>
    <w:rsid w:val="00E810D6"/>
    <w:rsid w:val="00E82879"/>
    <w:rsid w:val="00E836A0"/>
    <w:rsid w:val="00E85B39"/>
    <w:rsid w:val="00E908A0"/>
    <w:rsid w:val="00E90B34"/>
    <w:rsid w:val="00E911F0"/>
    <w:rsid w:val="00E93422"/>
    <w:rsid w:val="00E94881"/>
    <w:rsid w:val="00E94CC1"/>
    <w:rsid w:val="00E96C86"/>
    <w:rsid w:val="00EA0164"/>
    <w:rsid w:val="00EA09D2"/>
    <w:rsid w:val="00EA6800"/>
    <w:rsid w:val="00EA694C"/>
    <w:rsid w:val="00EB2266"/>
    <w:rsid w:val="00EB3D6B"/>
    <w:rsid w:val="00EB5707"/>
    <w:rsid w:val="00EB6FB4"/>
    <w:rsid w:val="00EC047F"/>
    <w:rsid w:val="00EC0B68"/>
    <w:rsid w:val="00EC0E3D"/>
    <w:rsid w:val="00EC12B7"/>
    <w:rsid w:val="00EC1A20"/>
    <w:rsid w:val="00EC4897"/>
    <w:rsid w:val="00EC57AA"/>
    <w:rsid w:val="00EC7548"/>
    <w:rsid w:val="00ED3AFA"/>
    <w:rsid w:val="00ED515E"/>
    <w:rsid w:val="00EE4093"/>
    <w:rsid w:val="00EE58BC"/>
    <w:rsid w:val="00EE768F"/>
    <w:rsid w:val="00EF42DC"/>
    <w:rsid w:val="00EF4E48"/>
    <w:rsid w:val="00EF74C4"/>
    <w:rsid w:val="00EF79D3"/>
    <w:rsid w:val="00EF7F11"/>
    <w:rsid w:val="00F043A9"/>
    <w:rsid w:val="00F0469A"/>
    <w:rsid w:val="00F13E93"/>
    <w:rsid w:val="00F1564B"/>
    <w:rsid w:val="00F157CC"/>
    <w:rsid w:val="00F16B7B"/>
    <w:rsid w:val="00F16FAF"/>
    <w:rsid w:val="00F174E2"/>
    <w:rsid w:val="00F20048"/>
    <w:rsid w:val="00F25CAF"/>
    <w:rsid w:val="00F32F68"/>
    <w:rsid w:val="00F3454F"/>
    <w:rsid w:val="00F35FA2"/>
    <w:rsid w:val="00F36B10"/>
    <w:rsid w:val="00F4213D"/>
    <w:rsid w:val="00F46368"/>
    <w:rsid w:val="00F52518"/>
    <w:rsid w:val="00F52C30"/>
    <w:rsid w:val="00F549D6"/>
    <w:rsid w:val="00F55AE2"/>
    <w:rsid w:val="00F5625E"/>
    <w:rsid w:val="00F62F9A"/>
    <w:rsid w:val="00F6453A"/>
    <w:rsid w:val="00F647B3"/>
    <w:rsid w:val="00F65035"/>
    <w:rsid w:val="00F6547A"/>
    <w:rsid w:val="00F65AD7"/>
    <w:rsid w:val="00F67D52"/>
    <w:rsid w:val="00F70DD5"/>
    <w:rsid w:val="00F7272D"/>
    <w:rsid w:val="00F73D41"/>
    <w:rsid w:val="00F7447C"/>
    <w:rsid w:val="00F760B5"/>
    <w:rsid w:val="00F77570"/>
    <w:rsid w:val="00F81B74"/>
    <w:rsid w:val="00F826D2"/>
    <w:rsid w:val="00F8696A"/>
    <w:rsid w:val="00F8730F"/>
    <w:rsid w:val="00F878A3"/>
    <w:rsid w:val="00F87A71"/>
    <w:rsid w:val="00F90721"/>
    <w:rsid w:val="00F90F09"/>
    <w:rsid w:val="00F91A40"/>
    <w:rsid w:val="00F927F7"/>
    <w:rsid w:val="00FA08DB"/>
    <w:rsid w:val="00FA23C7"/>
    <w:rsid w:val="00FA76F6"/>
    <w:rsid w:val="00FB27D3"/>
    <w:rsid w:val="00FB2899"/>
    <w:rsid w:val="00FB5B0F"/>
    <w:rsid w:val="00FC2CAE"/>
    <w:rsid w:val="00FC352B"/>
    <w:rsid w:val="00FC3EAF"/>
    <w:rsid w:val="00FC451C"/>
    <w:rsid w:val="00FD02EC"/>
    <w:rsid w:val="00FD0B13"/>
    <w:rsid w:val="00FD5BDA"/>
    <w:rsid w:val="00FD68F0"/>
    <w:rsid w:val="00FD7D90"/>
    <w:rsid w:val="00FE0541"/>
    <w:rsid w:val="00FE073A"/>
    <w:rsid w:val="00FE1F1E"/>
    <w:rsid w:val="00FE2CF9"/>
    <w:rsid w:val="00FE5241"/>
    <w:rsid w:val="00FE5FE2"/>
    <w:rsid w:val="00FE707A"/>
    <w:rsid w:val="00FF007F"/>
    <w:rsid w:val="00FF0E57"/>
    <w:rsid w:val="00FF1DAF"/>
    <w:rsid w:val="00FF2D8D"/>
    <w:rsid w:val="00FF4AD3"/>
    <w:rsid w:val="00FF5D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636B"/>
    <w:pPr>
      <w:spacing w:after="0" w:line="240" w:lineRule="auto"/>
    </w:pPr>
    <w:rPr>
      <w:rFonts w:eastAsiaTheme="minorEastAsia"/>
      <w:lang w:eastAsia="en-MY"/>
    </w:rPr>
  </w:style>
  <w:style w:type="paragraph" w:styleId="NormalWeb">
    <w:name w:val="Normal (Web)"/>
    <w:basedOn w:val="Normal"/>
    <w:uiPriority w:val="99"/>
    <w:unhideWhenUsed/>
    <w:rsid w:val="004963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MY"/>
    </w:rPr>
  </w:style>
  <w:style w:type="table" w:styleId="TableGrid">
    <w:name w:val="Table Grid"/>
    <w:basedOn w:val="TableNormal"/>
    <w:uiPriority w:val="59"/>
    <w:rsid w:val="0049636B"/>
    <w:pPr>
      <w:spacing w:after="0" w:line="240" w:lineRule="auto"/>
    </w:pPr>
    <w:rPr>
      <w:rFonts w:ascii="Calibri" w:eastAsia="Calibri" w:hAnsi="Calibri" w:cs="Times New Roman"/>
      <w:sz w:val="20"/>
      <w:szCs w:val="20"/>
      <w:lang w:val="en-MY" w:eastAsia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9636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40CD7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customStyle="1" w:styleId="st">
    <w:name w:val="st"/>
    <w:basedOn w:val="DefaultParagraphFont"/>
    <w:rsid w:val="00C53907"/>
  </w:style>
  <w:style w:type="character" w:styleId="Emphasis">
    <w:name w:val="Emphasis"/>
    <w:basedOn w:val="DefaultParagraphFont"/>
    <w:uiPriority w:val="20"/>
    <w:qFormat/>
    <w:rsid w:val="0011643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F4F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FCC"/>
  </w:style>
  <w:style w:type="paragraph" w:styleId="Footer">
    <w:name w:val="footer"/>
    <w:basedOn w:val="Normal"/>
    <w:link w:val="FooterChar"/>
    <w:uiPriority w:val="99"/>
    <w:unhideWhenUsed/>
    <w:rsid w:val="004F4F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F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636B"/>
    <w:pPr>
      <w:spacing w:after="0" w:line="240" w:lineRule="auto"/>
    </w:pPr>
    <w:rPr>
      <w:rFonts w:eastAsiaTheme="minorEastAsia"/>
      <w:lang w:eastAsia="en-MY"/>
    </w:rPr>
  </w:style>
  <w:style w:type="paragraph" w:styleId="NormalWeb">
    <w:name w:val="Normal (Web)"/>
    <w:basedOn w:val="Normal"/>
    <w:uiPriority w:val="99"/>
    <w:unhideWhenUsed/>
    <w:rsid w:val="004963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MY"/>
    </w:rPr>
  </w:style>
  <w:style w:type="table" w:styleId="TableGrid">
    <w:name w:val="Table Grid"/>
    <w:basedOn w:val="TableNormal"/>
    <w:uiPriority w:val="59"/>
    <w:rsid w:val="0049636B"/>
    <w:pPr>
      <w:spacing w:after="0" w:line="240" w:lineRule="auto"/>
    </w:pPr>
    <w:rPr>
      <w:rFonts w:ascii="Calibri" w:eastAsia="Calibri" w:hAnsi="Calibri" w:cs="Times New Roman"/>
      <w:sz w:val="20"/>
      <w:szCs w:val="20"/>
      <w:lang w:val="en-MY" w:eastAsia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9636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40CD7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customStyle="1" w:styleId="st">
    <w:name w:val="st"/>
    <w:basedOn w:val="DefaultParagraphFont"/>
    <w:rsid w:val="00C53907"/>
  </w:style>
  <w:style w:type="character" w:styleId="Emphasis">
    <w:name w:val="Emphasis"/>
    <w:basedOn w:val="DefaultParagraphFont"/>
    <w:uiPriority w:val="20"/>
    <w:qFormat/>
    <w:rsid w:val="0011643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F4F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FCC"/>
  </w:style>
  <w:style w:type="paragraph" w:styleId="Footer">
    <w:name w:val="footer"/>
    <w:basedOn w:val="Normal"/>
    <w:link w:val="FooterChar"/>
    <w:uiPriority w:val="99"/>
    <w:unhideWhenUsed/>
    <w:rsid w:val="004F4F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2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58E1C4-5B23-4ACC-8AE7-10E2C7386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1-05060049-User</dc:creator>
  <cp:lastModifiedBy>MrMeaner</cp:lastModifiedBy>
  <cp:revision>14</cp:revision>
  <dcterms:created xsi:type="dcterms:W3CDTF">2019-09-06T04:05:00Z</dcterms:created>
  <dcterms:modified xsi:type="dcterms:W3CDTF">2019-11-09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f16186a-d5b9-3f18-9aea-1b7007fb7827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ppetite</vt:lpwstr>
  </property>
  <property fmtid="{D5CDD505-2E9C-101B-9397-08002B2CF9AE}" pid="10" name="Mendeley Recent Style Name 2_1">
    <vt:lpwstr>Appetite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ating-behaviors</vt:lpwstr>
  </property>
  <property fmtid="{D5CDD505-2E9C-101B-9397-08002B2CF9AE}" pid="16" name="Mendeley Recent Style Name 5_1">
    <vt:lpwstr>Eating Behaviors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preventive-medicine</vt:lpwstr>
  </property>
  <property fmtid="{D5CDD505-2E9C-101B-9397-08002B2CF9AE}" pid="20" name="Mendeley Recent Style Name 7_1">
    <vt:lpwstr>Preventive Medicine</vt:lpwstr>
  </property>
  <property fmtid="{D5CDD505-2E9C-101B-9397-08002B2CF9AE}" pid="21" name="Mendeley Recent Style Id 8_1">
    <vt:lpwstr>http://www.zotero.org/styles/public-health-nutrition</vt:lpwstr>
  </property>
  <property fmtid="{D5CDD505-2E9C-101B-9397-08002B2CF9AE}" pid="22" name="Mendeley Recent Style Name 8_1">
    <vt:lpwstr>Public Health Nutr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